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2A" w:rsidRPr="00103D99" w:rsidRDefault="00604A2A" w:rsidP="00103D99">
      <w:pPr>
        <w:spacing w:after="0" w:line="480" w:lineRule="auto"/>
        <w:rPr>
          <w:rFonts w:ascii="Arial" w:hAnsi="Arial" w:cs="Arial"/>
          <w:sz w:val="28"/>
          <w:szCs w:val="28"/>
        </w:rPr>
      </w:pPr>
      <w:r w:rsidRPr="00103D99">
        <w:rPr>
          <w:rFonts w:ascii="Arial" w:hAnsi="Arial" w:cs="Arial"/>
          <w:b/>
          <w:sz w:val="28"/>
          <w:szCs w:val="28"/>
        </w:rPr>
        <w:t>Garcia-Galindo et al</w:t>
      </w:r>
      <w:r w:rsidR="00DE2A1C" w:rsidRPr="00103D99">
        <w:rPr>
          <w:rFonts w:ascii="Arial" w:hAnsi="Arial" w:cs="Arial"/>
          <w:b/>
          <w:sz w:val="28"/>
          <w:szCs w:val="28"/>
        </w:rPr>
        <w:t xml:space="preserve"> SOM 2016, F-action IHC quantification method</w:t>
      </w:r>
    </w:p>
    <w:p w:rsidR="00DE2A1C" w:rsidRPr="00103D99" w:rsidRDefault="00DE2A1C" w:rsidP="00103D99">
      <w:pPr>
        <w:spacing w:after="0" w:line="480" w:lineRule="auto"/>
        <w:rPr>
          <w:rFonts w:ascii="Arial" w:hAnsi="Arial" w:cs="Arial"/>
          <w:sz w:val="28"/>
          <w:szCs w:val="28"/>
        </w:rPr>
      </w:pPr>
      <w:r w:rsidRPr="00103D99">
        <w:rPr>
          <w:rFonts w:ascii="Arial" w:hAnsi="Arial" w:cs="Arial"/>
          <w:sz w:val="28"/>
          <w:szCs w:val="28"/>
        </w:rPr>
        <w:t xml:space="preserve">The images below were taken from the Moffitt Cancer Center, bladder tumor samples indicated in the </w:t>
      </w:r>
      <w:r w:rsidR="00103D99">
        <w:rPr>
          <w:rFonts w:ascii="Arial" w:hAnsi="Arial" w:cs="Arial"/>
          <w:sz w:val="28"/>
          <w:szCs w:val="28"/>
        </w:rPr>
        <w:t xml:space="preserve">accompanying </w:t>
      </w:r>
      <w:r w:rsidRPr="00103D99">
        <w:rPr>
          <w:rFonts w:ascii="Arial" w:hAnsi="Arial" w:cs="Arial"/>
          <w:sz w:val="28"/>
          <w:szCs w:val="28"/>
        </w:rPr>
        <w:t>article</w:t>
      </w:r>
      <w:r w:rsidR="00DA040B">
        <w:rPr>
          <w:rFonts w:ascii="Arial" w:hAnsi="Arial" w:cs="Arial"/>
          <w:sz w:val="28"/>
          <w:szCs w:val="28"/>
        </w:rPr>
        <w:t>, MCC-BLCA1 and MCC-BLCA2</w:t>
      </w:r>
      <w:r w:rsidRPr="00103D99">
        <w:rPr>
          <w:rFonts w:ascii="Arial" w:hAnsi="Arial" w:cs="Arial"/>
          <w:sz w:val="28"/>
          <w:szCs w:val="28"/>
        </w:rPr>
        <w:t xml:space="preserve">.  The images represent immunohistochemistry stains for F-actin.  To </w:t>
      </w:r>
      <w:r w:rsidR="00DA040B">
        <w:rPr>
          <w:rFonts w:ascii="Arial" w:hAnsi="Arial" w:cs="Arial"/>
          <w:sz w:val="28"/>
          <w:szCs w:val="28"/>
        </w:rPr>
        <w:t>verify and refine the use of</w:t>
      </w:r>
      <w:r w:rsidRPr="00103D99">
        <w:rPr>
          <w:rFonts w:ascii="Arial" w:hAnsi="Arial" w:cs="Arial"/>
          <w:sz w:val="28"/>
          <w:szCs w:val="28"/>
        </w:rPr>
        <w:t xml:space="preserve"> the 0-255 grey scale for quantification, five images</w:t>
      </w:r>
      <w:r w:rsidR="00103D99">
        <w:rPr>
          <w:rFonts w:ascii="Arial" w:hAnsi="Arial" w:cs="Arial"/>
          <w:sz w:val="28"/>
          <w:szCs w:val="28"/>
        </w:rPr>
        <w:t xml:space="preserve"> (yellow squares below)</w:t>
      </w:r>
      <w:r w:rsidRPr="00103D99">
        <w:rPr>
          <w:rFonts w:ascii="Arial" w:hAnsi="Arial" w:cs="Arial"/>
          <w:sz w:val="28"/>
          <w:szCs w:val="28"/>
        </w:rPr>
        <w:t xml:space="preserve"> were obtained that represented the F-acti</w:t>
      </w:r>
      <w:r w:rsidR="00103D99">
        <w:rPr>
          <w:rFonts w:ascii="Arial" w:hAnsi="Arial" w:cs="Arial"/>
          <w:sz w:val="28"/>
          <w:szCs w:val="28"/>
        </w:rPr>
        <w:t>n stain only.  As can be seen by inspection of</w:t>
      </w:r>
      <w:r w:rsidRPr="00103D99">
        <w:rPr>
          <w:rFonts w:ascii="Arial" w:hAnsi="Arial" w:cs="Arial"/>
          <w:sz w:val="28"/>
          <w:szCs w:val="28"/>
        </w:rPr>
        <w:t xml:space="preserve"> the Y-axes, these images define the scale</w:t>
      </w:r>
      <w:r w:rsidR="00103D99">
        <w:rPr>
          <w:rFonts w:ascii="Arial" w:hAnsi="Arial" w:cs="Arial"/>
          <w:sz w:val="28"/>
          <w:szCs w:val="28"/>
        </w:rPr>
        <w:t xml:space="preserve"> 90-150 range</w:t>
      </w:r>
      <w:r w:rsidRPr="00103D99">
        <w:rPr>
          <w:rFonts w:ascii="Arial" w:hAnsi="Arial" w:cs="Arial"/>
          <w:sz w:val="28"/>
          <w:szCs w:val="28"/>
        </w:rPr>
        <w:t xml:space="preserve"> used for quantification in the accompanying SOM Excel file labeled, </w:t>
      </w:r>
      <w:r w:rsidR="00103D99">
        <w:rPr>
          <w:rFonts w:ascii="Arial" w:hAnsi="Arial" w:cs="Arial"/>
          <w:sz w:val="28"/>
          <w:szCs w:val="28"/>
        </w:rPr>
        <w:t>“</w:t>
      </w:r>
      <w:r w:rsidR="00DA040B" w:rsidRPr="00DA040B">
        <w:rPr>
          <w:rFonts w:ascii="Arial" w:hAnsi="Arial" w:cs="Arial"/>
          <w:sz w:val="28"/>
          <w:szCs w:val="28"/>
        </w:rPr>
        <w:t>Garcia Galindo et al SOM 2016, F-actin quantification</w:t>
      </w:r>
      <w:bookmarkStart w:id="0" w:name="_GoBack"/>
      <w:bookmarkEnd w:id="0"/>
      <w:r w:rsidR="00103D99">
        <w:rPr>
          <w:rFonts w:ascii="Arial" w:hAnsi="Arial" w:cs="Arial"/>
          <w:sz w:val="28"/>
          <w:szCs w:val="28"/>
        </w:rPr>
        <w:t>”</w:t>
      </w:r>
      <w:r w:rsidRPr="00103D99">
        <w:rPr>
          <w:rFonts w:ascii="Arial" w:hAnsi="Arial" w:cs="Arial"/>
          <w:sz w:val="28"/>
          <w:szCs w:val="28"/>
        </w:rPr>
        <w:t>.  The pixel counts were</w:t>
      </w:r>
      <w:r w:rsidR="00103D99">
        <w:rPr>
          <w:rFonts w:ascii="Arial" w:hAnsi="Arial" w:cs="Arial"/>
          <w:sz w:val="28"/>
          <w:szCs w:val="28"/>
        </w:rPr>
        <w:t xml:space="preserve"> then</w:t>
      </w:r>
      <w:r w:rsidRPr="00103D99">
        <w:rPr>
          <w:rFonts w:ascii="Arial" w:hAnsi="Arial" w:cs="Arial"/>
          <w:sz w:val="28"/>
          <w:szCs w:val="28"/>
        </w:rPr>
        <w:t xml:space="preserve"> used for the Fig. 7</w:t>
      </w:r>
      <w:r w:rsidR="00103D99">
        <w:rPr>
          <w:rFonts w:ascii="Arial" w:hAnsi="Arial" w:cs="Arial"/>
          <w:sz w:val="28"/>
          <w:szCs w:val="28"/>
        </w:rPr>
        <w:t>B</w:t>
      </w:r>
      <w:r w:rsidRPr="00103D99">
        <w:rPr>
          <w:rFonts w:ascii="Arial" w:hAnsi="Arial" w:cs="Arial"/>
          <w:sz w:val="28"/>
          <w:szCs w:val="28"/>
        </w:rPr>
        <w:t xml:space="preserve"> display item</w:t>
      </w:r>
      <w:r w:rsidR="00103D99">
        <w:rPr>
          <w:rFonts w:ascii="Arial" w:hAnsi="Arial" w:cs="Arial"/>
          <w:sz w:val="28"/>
          <w:szCs w:val="28"/>
        </w:rPr>
        <w:t xml:space="preserve"> (bar graph)</w:t>
      </w:r>
      <w:r w:rsidRPr="00103D99">
        <w:rPr>
          <w:rFonts w:ascii="Arial" w:hAnsi="Arial" w:cs="Arial"/>
          <w:sz w:val="28"/>
          <w:szCs w:val="28"/>
        </w:rPr>
        <w:t xml:space="preserve"> in the article.</w:t>
      </w:r>
    </w:p>
    <w:p w:rsidR="00DE2A1C" w:rsidRPr="00DE2A1C" w:rsidRDefault="00103D99">
      <w:r>
        <w:rPr>
          <w:noProof/>
        </w:rPr>
        <w:lastRenderedPageBreak/>
        <w:drawing>
          <wp:inline distT="0" distB="0" distL="0" distR="0">
            <wp:extent cx="5912265" cy="4436662"/>
            <wp:effectExtent l="0" t="0" r="0" b="2540"/>
            <wp:docPr id="6" name="Picture 6" descr="C:\Users\gblanck\Documents\mss\phalloidin Friday group\mss and SOM v6\Nikki quant of F-actin Domenico pics\Prep of grey vaule pixels\Slid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blanck\Documents\mss\phalloidin Friday group\mss and SOM v6\Nikki quant of F-actin Domenico pics\Prep of grey vaule pixels\Slide5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265" cy="4436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6361043" cy="4773433"/>
            <wp:effectExtent l="0" t="0" r="1905" b="8255"/>
            <wp:docPr id="5" name="Picture 5" descr="C:\Users\gblanck\Documents\mss\phalloidin Friday group\mss and SOM v6\Nikki quant of F-actin Domenico pics\Prep of grey vaule pixels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blanck\Documents\mss\phalloidin Friday group\mss and SOM v6\Nikki quant of F-actin Domenico pics\Prep of grey vaule pixels\Slide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043" cy="477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450728" cy="4090317"/>
            <wp:effectExtent l="0" t="0" r="0" b="5715"/>
            <wp:docPr id="4" name="Picture 4" descr="C:\Users\gblanck\Documents\mss\phalloidin Friday group\mss and SOM v6\Nikki quant of F-actin Domenico pics\Prep of grey vaule pixels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blanck\Documents\mss\phalloidin Friday group\mss and SOM v6\Nikki quant of F-actin Domenico pics\Prep of grey vaule pixels\Slide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756" cy="4092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50855" cy="4465621"/>
            <wp:effectExtent l="0" t="0" r="0" b="0"/>
            <wp:docPr id="3" name="Picture 3" descr="C:\Users\gblanck\Documents\mss\phalloidin Friday group\mss and SOM v6\Nikki quant of F-actin Domenico pics\Prep of grey vaule pixels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blanck\Documents\mss\phalloidin Friday group\mss and SOM v6\Nikki quant of F-actin Domenico pics\Prep of grey vaule pixels\Slide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041" cy="4468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97032" cy="4500273"/>
            <wp:effectExtent l="0" t="0" r="3810" b="0"/>
            <wp:docPr id="1" name="Picture 1" descr="C:\Users\gblanck\Documents\mss\phalloidin Friday group\mss and SOM v6\Nikki quant of F-actin Domenico pics\Prep of grey vaule pixels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blanck\Documents\mss\phalloidin Friday group\mss and SOM v6\Nikki quant of F-actin Domenico pics\Prep of grey vaule pixels\Slide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032" cy="450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A2A" w:rsidRPr="00604A2A" w:rsidRDefault="00604A2A"/>
    <w:sectPr w:rsidR="00604A2A" w:rsidRPr="00604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D14065"/>
    <w:multiLevelType w:val="hybridMultilevel"/>
    <w:tmpl w:val="39B68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2A"/>
    <w:rsid w:val="00000D8A"/>
    <w:rsid w:val="00001D50"/>
    <w:rsid w:val="00004651"/>
    <w:rsid w:val="00005AE4"/>
    <w:rsid w:val="000060D8"/>
    <w:rsid w:val="000062CE"/>
    <w:rsid w:val="000062DF"/>
    <w:rsid w:val="000118DB"/>
    <w:rsid w:val="0001240D"/>
    <w:rsid w:val="00012ABD"/>
    <w:rsid w:val="00013EA7"/>
    <w:rsid w:val="0001448D"/>
    <w:rsid w:val="0001577B"/>
    <w:rsid w:val="00022304"/>
    <w:rsid w:val="000235EF"/>
    <w:rsid w:val="00023BB3"/>
    <w:rsid w:val="00025B73"/>
    <w:rsid w:val="00026059"/>
    <w:rsid w:val="0002642A"/>
    <w:rsid w:val="0002643B"/>
    <w:rsid w:val="00026730"/>
    <w:rsid w:val="000275C5"/>
    <w:rsid w:val="000304FD"/>
    <w:rsid w:val="0003265C"/>
    <w:rsid w:val="00032C33"/>
    <w:rsid w:val="00034241"/>
    <w:rsid w:val="00036F92"/>
    <w:rsid w:val="000373D3"/>
    <w:rsid w:val="000420FA"/>
    <w:rsid w:val="00043939"/>
    <w:rsid w:val="00043EEE"/>
    <w:rsid w:val="0004465B"/>
    <w:rsid w:val="00046605"/>
    <w:rsid w:val="00047254"/>
    <w:rsid w:val="00047CAD"/>
    <w:rsid w:val="00053E44"/>
    <w:rsid w:val="00054A41"/>
    <w:rsid w:val="00054DF1"/>
    <w:rsid w:val="00055081"/>
    <w:rsid w:val="00060871"/>
    <w:rsid w:val="0006257D"/>
    <w:rsid w:val="00065D27"/>
    <w:rsid w:val="00067E65"/>
    <w:rsid w:val="00070062"/>
    <w:rsid w:val="000709DC"/>
    <w:rsid w:val="000722AA"/>
    <w:rsid w:val="00072D46"/>
    <w:rsid w:val="000741A1"/>
    <w:rsid w:val="000754E7"/>
    <w:rsid w:val="00076185"/>
    <w:rsid w:val="00081135"/>
    <w:rsid w:val="00081553"/>
    <w:rsid w:val="00081C88"/>
    <w:rsid w:val="00082C4F"/>
    <w:rsid w:val="000843C9"/>
    <w:rsid w:val="00085107"/>
    <w:rsid w:val="00085476"/>
    <w:rsid w:val="0008558C"/>
    <w:rsid w:val="0009033D"/>
    <w:rsid w:val="00091142"/>
    <w:rsid w:val="00091228"/>
    <w:rsid w:val="00092F65"/>
    <w:rsid w:val="0009319D"/>
    <w:rsid w:val="000932F7"/>
    <w:rsid w:val="00093C29"/>
    <w:rsid w:val="00096E08"/>
    <w:rsid w:val="00097ACA"/>
    <w:rsid w:val="00097CD9"/>
    <w:rsid w:val="000A0944"/>
    <w:rsid w:val="000A164C"/>
    <w:rsid w:val="000A3B5B"/>
    <w:rsid w:val="000A5B94"/>
    <w:rsid w:val="000A6010"/>
    <w:rsid w:val="000A630C"/>
    <w:rsid w:val="000A6B64"/>
    <w:rsid w:val="000A7070"/>
    <w:rsid w:val="000A75AD"/>
    <w:rsid w:val="000B02CF"/>
    <w:rsid w:val="000B0952"/>
    <w:rsid w:val="000B09EE"/>
    <w:rsid w:val="000B0DD2"/>
    <w:rsid w:val="000B26C3"/>
    <w:rsid w:val="000B376A"/>
    <w:rsid w:val="000B4EA3"/>
    <w:rsid w:val="000B5DF4"/>
    <w:rsid w:val="000B62B4"/>
    <w:rsid w:val="000B7474"/>
    <w:rsid w:val="000B7DC6"/>
    <w:rsid w:val="000C0276"/>
    <w:rsid w:val="000C280F"/>
    <w:rsid w:val="000C2FDC"/>
    <w:rsid w:val="000C3306"/>
    <w:rsid w:val="000C4417"/>
    <w:rsid w:val="000C4845"/>
    <w:rsid w:val="000C7C73"/>
    <w:rsid w:val="000D086E"/>
    <w:rsid w:val="000D1017"/>
    <w:rsid w:val="000D2D2B"/>
    <w:rsid w:val="000D3779"/>
    <w:rsid w:val="000D3E5A"/>
    <w:rsid w:val="000D4A58"/>
    <w:rsid w:val="000D4B52"/>
    <w:rsid w:val="000D4BD1"/>
    <w:rsid w:val="000D5753"/>
    <w:rsid w:val="000E3619"/>
    <w:rsid w:val="000E37C7"/>
    <w:rsid w:val="000F0FFA"/>
    <w:rsid w:val="000F29D4"/>
    <w:rsid w:val="000F2F1B"/>
    <w:rsid w:val="000F2F22"/>
    <w:rsid w:val="000F3B13"/>
    <w:rsid w:val="000F7FAF"/>
    <w:rsid w:val="00100E3D"/>
    <w:rsid w:val="00100E41"/>
    <w:rsid w:val="00102684"/>
    <w:rsid w:val="00102D3D"/>
    <w:rsid w:val="00103D99"/>
    <w:rsid w:val="00103FFC"/>
    <w:rsid w:val="00104A59"/>
    <w:rsid w:val="00104A96"/>
    <w:rsid w:val="00105D4D"/>
    <w:rsid w:val="00105E4E"/>
    <w:rsid w:val="001070C9"/>
    <w:rsid w:val="00107EC6"/>
    <w:rsid w:val="00112C62"/>
    <w:rsid w:val="00113345"/>
    <w:rsid w:val="00113E1E"/>
    <w:rsid w:val="0011601A"/>
    <w:rsid w:val="00116785"/>
    <w:rsid w:val="00120043"/>
    <w:rsid w:val="00120088"/>
    <w:rsid w:val="00121852"/>
    <w:rsid w:val="00123087"/>
    <w:rsid w:val="001251F7"/>
    <w:rsid w:val="00127EBA"/>
    <w:rsid w:val="00127FCE"/>
    <w:rsid w:val="001332EF"/>
    <w:rsid w:val="0013774E"/>
    <w:rsid w:val="001406AB"/>
    <w:rsid w:val="001416D9"/>
    <w:rsid w:val="00142433"/>
    <w:rsid w:val="00142CE0"/>
    <w:rsid w:val="00142E62"/>
    <w:rsid w:val="00144A8A"/>
    <w:rsid w:val="00144F01"/>
    <w:rsid w:val="00147AA8"/>
    <w:rsid w:val="00150141"/>
    <w:rsid w:val="001515F8"/>
    <w:rsid w:val="00151905"/>
    <w:rsid w:val="00152337"/>
    <w:rsid w:val="00152BC2"/>
    <w:rsid w:val="00152CAB"/>
    <w:rsid w:val="0015538C"/>
    <w:rsid w:val="001609BA"/>
    <w:rsid w:val="00161012"/>
    <w:rsid w:val="00161798"/>
    <w:rsid w:val="001622FF"/>
    <w:rsid w:val="001627E4"/>
    <w:rsid w:val="00162C47"/>
    <w:rsid w:val="001648CD"/>
    <w:rsid w:val="00165297"/>
    <w:rsid w:val="001659D9"/>
    <w:rsid w:val="00166B52"/>
    <w:rsid w:val="001672B4"/>
    <w:rsid w:val="00170C3B"/>
    <w:rsid w:val="00171A2A"/>
    <w:rsid w:val="00171FF2"/>
    <w:rsid w:val="001722F6"/>
    <w:rsid w:val="00172791"/>
    <w:rsid w:val="00173B98"/>
    <w:rsid w:val="00175F47"/>
    <w:rsid w:val="00180189"/>
    <w:rsid w:val="001812CB"/>
    <w:rsid w:val="00184239"/>
    <w:rsid w:val="00185A38"/>
    <w:rsid w:val="001862F5"/>
    <w:rsid w:val="00187D04"/>
    <w:rsid w:val="00190B95"/>
    <w:rsid w:val="00192B4F"/>
    <w:rsid w:val="00195BC1"/>
    <w:rsid w:val="00195D54"/>
    <w:rsid w:val="001965C6"/>
    <w:rsid w:val="001A17E2"/>
    <w:rsid w:val="001A296C"/>
    <w:rsid w:val="001B0FA5"/>
    <w:rsid w:val="001B2BE9"/>
    <w:rsid w:val="001B48CA"/>
    <w:rsid w:val="001B4959"/>
    <w:rsid w:val="001B562E"/>
    <w:rsid w:val="001B5DB6"/>
    <w:rsid w:val="001B6C5D"/>
    <w:rsid w:val="001B77F7"/>
    <w:rsid w:val="001C0AC1"/>
    <w:rsid w:val="001C1B20"/>
    <w:rsid w:val="001C20D9"/>
    <w:rsid w:val="001C280E"/>
    <w:rsid w:val="001C30E3"/>
    <w:rsid w:val="001C3157"/>
    <w:rsid w:val="001C5ABD"/>
    <w:rsid w:val="001C5C4E"/>
    <w:rsid w:val="001C6047"/>
    <w:rsid w:val="001C62D2"/>
    <w:rsid w:val="001C6308"/>
    <w:rsid w:val="001C7927"/>
    <w:rsid w:val="001D0FBB"/>
    <w:rsid w:val="001D2541"/>
    <w:rsid w:val="001D473F"/>
    <w:rsid w:val="001D4F81"/>
    <w:rsid w:val="001D55B1"/>
    <w:rsid w:val="001D5F03"/>
    <w:rsid w:val="001D72C7"/>
    <w:rsid w:val="001D7E38"/>
    <w:rsid w:val="001E038A"/>
    <w:rsid w:val="001E1CCE"/>
    <w:rsid w:val="001E2DFA"/>
    <w:rsid w:val="001E329A"/>
    <w:rsid w:val="001E472D"/>
    <w:rsid w:val="001E5464"/>
    <w:rsid w:val="001E6497"/>
    <w:rsid w:val="001E6D59"/>
    <w:rsid w:val="001E7F87"/>
    <w:rsid w:val="001F0AC2"/>
    <w:rsid w:val="001F600C"/>
    <w:rsid w:val="001F79A8"/>
    <w:rsid w:val="001F7AAE"/>
    <w:rsid w:val="0020047E"/>
    <w:rsid w:val="00201090"/>
    <w:rsid w:val="00201F04"/>
    <w:rsid w:val="00203360"/>
    <w:rsid w:val="002066DB"/>
    <w:rsid w:val="00206743"/>
    <w:rsid w:val="0020767C"/>
    <w:rsid w:val="002142E1"/>
    <w:rsid w:val="00214438"/>
    <w:rsid w:val="00215F3B"/>
    <w:rsid w:val="002169E0"/>
    <w:rsid w:val="0022112E"/>
    <w:rsid w:val="00221B3F"/>
    <w:rsid w:val="00224F4B"/>
    <w:rsid w:val="002300B5"/>
    <w:rsid w:val="00232197"/>
    <w:rsid w:val="00232588"/>
    <w:rsid w:val="00232CF2"/>
    <w:rsid w:val="00233CCF"/>
    <w:rsid w:val="00233EDE"/>
    <w:rsid w:val="00236372"/>
    <w:rsid w:val="00237604"/>
    <w:rsid w:val="00237A49"/>
    <w:rsid w:val="00245F67"/>
    <w:rsid w:val="0024625D"/>
    <w:rsid w:val="002476A7"/>
    <w:rsid w:val="0024783B"/>
    <w:rsid w:val="00247D41"/>
    <w:rsid w:val="002505CD"/>
    <w:rsid w:val="002514DA"/>
    <w:rsid w:val="0025440F"/>
    <w:rsid w:val="00254641"/>
    <w:rsid w:val="0026016C"/>
    <w:rsid w:val="0026248B"/>
    <w:rsid w:val="002626EA"/>
    <w:rsid w:val="00262DF4"/>
    <w:rsid w:val="00263DE0"/>
    <w:rsid w:val="0026722A"/>
    <w:rsid w:val="00267307"/>
    <w:rsid w:val="0026775E"/>
    <w:rsid w:val="00267B02"/>
    <w:rsid w:val="0027025D"/>
    <w:rsid w:val="0027061D"/>
    <w:rsid w:val="00273AC9"/>
    <w:rsid w:val="002741F4"/>
    <w:rsid w:val="00274A03"/>
    <w:rsid w:val="00276AFF"/>
    <w:rsid w:val="00276DC0"/>
    <w:rsid w:val="00280D56"/>
    <w:rsid w:val="00282D47"/>
    <w:rsid w:val="00282FA0"/>
    <w:rsid w:val="0028346E"/>
    <w:rsid w:val="0028377B"/>
    <w:rsid w:val="0028559E"/>
    <w:rsid w:val="00290A38"/>
    <w:rsid w:val="00290DCE"/>
    <w:rsid w:val="00290F04"/>
    <w:rsid w:val="002910F9"/>
    <w:rsid w:val="00291980"/>
    <w:rsid w:val="00295C43"/>
    <w:rsid w:val="002966B8"/>
    <w:rsid w:val="00296814"/>
    <w:rsid w:val="002972A0"/>
    <w:rsid w:val="002A25B9"/>
    <w:rsid w:val="002A27D3"/>
    <w:rsid w:val="002A36F3"/>
    <w:rsid w:val="002A50FD"/>
    <w:rsid w:val="002A752A"/>
    <w:rsid w:val="002B0ACC"/>
    <w:rsid w:val="002B0D4B"/>
    <w:rsid w:val="002B17B3"/>
    <w:rsid w:val="002B26AE"/>
    <w:rsid w:val="002B2ED4"/>
    <w:rsid w:val="002B3DA8"/>
    <w:rsid w:val="002B3EBC"/>
    <w:rsid w:val="002B4722"/>
    <w:rsid w:val="002B736B"/>
    <w:rsid w:val="002C05DF"/>
    <w:rsid w:val="002C0648"/>
    <w:rsid w:val="002C137A"/>
    <w:rsid w:val="002C17F2"/>
    <w:rsid w:val="002C41C6"/>
    <w:rsid w:val="002C5398"/>
    <w:rsid w:val="002C6728"/>
    <w:rsid w:val="002C6C14"/>
    <w:rsid w:val="002D0791"/>
    <w:rsid w:val="002D7E7B"/>
    <w:rsid w:val="002E1E34"/>
    <w:rsid w:val="002E20F4"/>
    <w:rsid w:val="002E3511"/>
    <w:rsid w:val="002E39DF"/>
    <w:rsid w:val="002E4638"/>
    <w:rsid w:val="002E6381"/>
    <w:rsid w:val="002F0948"/>
    <w:rsid w:val="002F0CCD"/>
    <w:rsid w:val="002F283F"/>
    <w:rsid w:val="002F2EF5"/>
    <w:rsid w:val="002F35FA"/>
    <w:rsid w:val="002F6D6D"/>
    <w:rsid w:val="002F6E16"/>
    <w:rsid w:val="00300BDD"/>
    <w:rsid w:val="0030269B"/>
    <w:rsid w:val="00304093"/>
    <w:rsid w:val="003054A5"/>
    <w:rsid w:val="0030618B"/>
    <w:rsid w:val="00306610"/>
    <w:rsid w:val="003066D9"/>
    <w:rsid w:val="003077AA"/>
    <w:rsid w:val="003104C0"/>
    <w:rsid w:val="00311ED8"/>
    <w:rsid w:val="00313EBD"/>
    <w:rsid w:val="003202B4"/>
    <w:rsid w:val="00320497"/>
    <w:rsid w:val="00323E6B"/>
    <w:rsid w:val="00324564"/>
    <w:rsid w:val="00326DC0"/>
    <w:rsid w:val="00327F6A"/>
    <w:rsid w:val="00330212"/>
    <w:rsid w:val="00330B5E"/>
    <w:rsid w:val="0033195E"/>
    <w:rsid w:val="00333045"/>
    <w:rsid w:val="003339B3"/>
    <w:rsid w:val="00333CC4"/>
    <w:rsid w:val="00335AC2"/>
    <w:rsid w:val="00341588"/>
    <w:rsid w:val="003417CE"/>
    <w:rsid w:val="00342157"/>
    <w:rsid w:val="003422C2"/>
    <w:rsid w:val="003429DE"/>
    <w:rsid w:val="00343141"/>
    <w:rsid w:val="00344A41"/>
    <w:rsid w:val="003454F1"/>
    <w:rsid w:val="0034630C"/>
    <w:rsid w:val="00350E76"/>
    <w:rsid w:val="00351332"/>
    <w:rsid w:val="00353DEE"/>
    <w:rsid w:val="00354A41"/>
    <w:rsid w:val="00354C5E"/>
    <w:rsid w:val="003556AA"/>
    <w:rsid w:val="00355FF3"/>
    <w:rsid w:val="00356E94"/>
    <w:rsid w:val="00357AB1"/>
    <w:rsid w:val="003629E6"/>
    <w:rsid w:val="0036380B"/>
    <w:rsid w:val="003638EA"/>
    <w:rsid w:val="00363C5A"/>
    <w:rsid w:val="00364213"/>
    <w:rsid w:val="003657C0"/>
    <w:rsid w:val="0037137C"/>
    <w:rsid w:val="003724F2"/>
    <w:rsid w:val="003727F3"/>
    <w:rsid w:val="00374034"/>
    <w:rsid w:val="00375F8F"/>
    <w:rsid w:val="0037709D"/>
    <w:rsid w:val="00380D3C"/>
    <w:rsid w:val="0038115D"/>
    <w:rsid w:val="003814AB"/>
    <w:rsid w:val="00381563"/>
    <w:rsid w:val="00381DB6"/>
    <w:rsid w:val="003827F8"/>
    <w:rsid w:val="00382CB5"/>
    <w:rsid w:val="00383046"/>
    <w:rsid w:val="00383455"/>
    <w:rsid w:val="00383E1F"/>
    <w:rsid w:val="00384704"/>
    <w:rsid w:val="00384C3B"/>
    <w:rsid w:val="00384EE6"/>
    <w:rsid w:val="00385DC2"/>
    <w:rsid w:val="003875F5"/>
    <w:rsid w:val="00390834"/>
    <w:rsid w:val="00392EC6"/>
    <w:rsid w:val="0039335E"/>
    <w:rsid w:val="00394C38"/>
    <w:rsid w:val="00395192"/>
    <w:rsid w:val="003968CF"/>
    <w:rsid w:val="00396D44"/>
    <w:rsid w:val="00396F85"/>
    <w:rsid w:val="003A1590"/>
    <w:rsid w:val="003A27B7"/>
    <w:rsid w:val="003A32B3"/>
    <w:rsid w:val="003A49B2"/>
    <w:rsid w:val="003A5463"/>
    <w:rsid w:val="003A5693"/>
    <w:rsid w:val="003A6077"/>
    <w:rsid w:val="003A7157"/>
    <w:rsid w:val="003B0B9F"/>
    <w:rsid w:val="003B169A"/>
    <w:rsid w:val="003B1C3B"/>
    <w:rsid w:val="003B269F"/>
    <w:rsid w:val="003B2EF6"/>
    <w:rsid w:val="003B3463"/>
    <w:rsid w:val="003B481B"/>
    <w:rsid w:val="003B4995"/>
    <w:rsid w:val="003B49A8"/>
    <w:rsid w:val="003B5751"/>
    <w:rsid w:val="003C0086"/>
    <w:rsid w:val="003C0535"/>
    <w:rsid w:val="003C1591"/>
    <w:rsid w:val="003C1E7F"/>
    <w:rsid w:val="003C4F8B"/>
    <w:rsid w:val="003C602A"/>
    <w:rsid w:val="003D0EAE"/>
    <w:rsid w:val="003D4847"/>
    <w:rsid w:val="003D6EFE"/>
    <w:rsid w:val="003D7D1A"/>
    <w:rsid w:val="003E0673"/>
    <w:rsid w:val="003E0E44"/>
    <w:rsid w:val="003E0E92"/>
    <w:rsid w:val="003E150F"/>
    <w:rsid w:val="003E1F1C"/>
    <w:rsid w:val="003E3B72"/>
    <w:rsid w:val="003E5BA2"/>
    <w:rsid w:val="003F06EA"/>
    <w:rsid w:val="003F15A2"/>
    <w:rsid w:val="003F1A8E"/>
    <w:rsid w:val="003F2131"/>
    <w:rsid w:val="003F372A"/>
    <w:rsid w:val="003F40B9"/>
    <w:rsid w:val="003F6064"/>
    <w:rsid w:val="003F66F7"/>
    <w:rsid w:val="003F793F"/>
    <w:rsid w:val="00406126"/>
    <w:rsid w:val="00406A67"/>
    <w:rsid w:val="00410D14"/>
    <w:rsid w:val="00416FF2"/>
    <w:rsid w:val="00420A01"/>
    <w:rsid w:val="00420BE7"/>
    <w:rsid w:val="00421AF5"/>
    <w:rsid w:val="00423E7B"/>
    <w:rsid w:val="00426BB3"/>
    <w:rsid w:val="00426D2F"/>
    <w:rsid w:val="004272A6"/>
    <w:rsid w:val="004305FC"/>
    <w:rsid w:val="00430EE0"/>
    <w:rsid w:val="00431265"/>
    <w:rsid w:val="00431415"/>
    <w:rsid w:val="00432515"/>
    <w:rsid w:val="00434FF9"/>
    <w:rsid w:val="00436655"/>
    <w:rsid w:val="004369D5"/>
    <w:rsid w:val="00437DA8"/>
    <w:rsid w:val="00440F08"/>
    <w:rsid w:val="00444954"/>
    <w:rsid w:val="00446FC2"/>
    <w:rsid w:val="004470E1"/>
    <w:rsid w:val="00447837"/>
    <w:rsid w:val="004529FF"/>
    <w:rsid w:val="004531C0"/>
    <w:rsid w:val="00454EDD"/>
    <w:rsid w:val="00455184"/>
    <w:rsid w:val="0045758C"/>
    <w:rsid w:val="0046569B"/>
    <w:rsid w:val="004675A0"/>
    <w:rsid w:val="00470EAE"/>
    <w:rsid w:val="00471949"/>
    <w:rsid w:val="0047333E"/>
    <w:rsid w:val="00475337"/>
    <w:rsid w:val="00476CF9"/>
    <w:rsid w:val="00477EF1"/>
    <w:rsid w:val="00477F0D"/>
    <w:rsid w:val="00480698"/>
    <w:rsid w:val="00482329"/>
    <w:rsid w:val="0048281E"/>
    <w:rsid w:val="0048335F"/>
    <w:rsid w:val="00483414"/>
    <w:rsid w:val="00485311"/>
    <w:rsid w:val="004879C6"/>
    <w:rsid w:val="00493419"/>
    <w:rsid w:val="00493DBF"/>
    <w:rsid w:val="00497138"/>
    <w:rsid w:val="00497B62"/>
    <w:rsid w:val="00497F81"/>
    <w:rsid w:val="004A06B1"/>
    <w:rsid w:val="004A290D"/>
    <w:rsid w:val="004A29AB"/>
    <w:rsid w:val="004A5EA9"/>
    <w:rsid w:val="004A62AE"/>
    <w:rsid w:val="004B2A65"/>
    <w:rsid w:val="004B2EFB"/>
    <w:rsid w:val="004B637F"/>
    <w:rsid w:val="004B6C76"/>
    <w:rsid w:val="004C0792"/>
    <w:rsid w:val="004C0C21"/>
    <w:rsid w:val="004C3C39"/>
    <w:rsid w:val="004C4659"/>
    <w:rsid w:val="004C4BDE"/>
    <w:rsid w:val="004C656B"/>
    <w:rsid w:val="004C6C92"/>
    <w:rsid w:val="004D012B"/>
    <w:rsid w:val="004D1965"/>
    <w:rsid w:val="004D1C9C"/>
    <w:rsid w:val="004D22B1"/>
    <w:rsid w:val="004D26FA"/>
    <w:rsid w:val="004D4D71"/>
    <w:rsid w:val="004D5000"/>
    <w:rsid w:val="004D5E4C"/>
    <w:rsid w:val="004D6450"/>
    <w:rsid w:val="004D6F99"/>
    <w:rsid w:val="004E05C2"/>
    <w:rsid w:val="004E4134"/>
    <w:rsid w:val="004E5431"/>
    <w:rsid w:val="004E6745"/>
    <w:rsid w:val="004E79BE"/>
    <w:rsid w:val="004F0360"/>
    <w:rsid w:val="004F1419"/>
    <w:rsid w:val="004F3B90"/>
    <w:rsid w:val="004F54B5"/>
    <w:rsid w:val="004F5ACD"/>
    <w:rsid w:val="004F5E89"/>
    <w:rsid w:val="00501AFE"/>
    <w:rsid w:val="005022C5"/>
    <w:rsid w:val="005031E0"/>
    <w:rsid w:val="005058E3"/>
    <w:rsid w:val="00506874"/>
    <w:rsid w:val="00511F5C"/>
    <w:rsid w:val="00514F76"/>
    <w:rsid w:val="00515C45"/>
    <w:rsid w:val="005160E2"/>
    <w:rsid w:val="0052030F"/>
    <w:rsid w:val="005211F8"/>
    <w:rsid w:val="00521C29"/>
    <w:rsid w:val="00521D5D"/>
    <w:rsid w:val="00522461"/>
    <w:rsid w:val="005250DC"/>
    <w:rsid w:val="005300C0"/>
    <w:rsid w:val="00530CC1"/>
    <w:rsid w:val="00531A30"/>
    <w:rsid w:val="00532AAD"/>
    <w:rsid w:val="00532C6B"/>
    <w:rsid w:val="00532EFA"/>
    <w:rsid w:val="00534808"/>
    <w:rsid w:val="00535F65"/>
    <w:rsid w:val="005363D8"/>
    <w:rsid w:val="00542651"/>
    <w:rsid w:val="005445A0"/>
    <w:rsid w:val="00544AC4"/>
    <w:rsid w:val="00546033"/>
    <w:rsid w:val="00550F93"/>
    <w:rsid w:val="00551BFB"/>
    <w:rsid w:val="00553CDC"/>
    <w:rsid w:val="00553CDE"/>
    <w:rsid w:val="00555742"/>
    <w:rsid w:val="00562167"/>
    <w:rsid w:val="0056402A"/>
    <w:rsid w:val="00566113"/>
    <w:rsid w:val="00566476"/>
    <w:rsid w:val="0056712C"/>
    <w:rsid w:val="0056721D"/>
    <w:rsid w:val="005673BC"/>
    <w:rsid w:val="0057106F"/>
    <w:rsid w:val="0057130D"/>
    <w:rsid w:val="0057507E"/>
    <w:rsid w:val="00576360"/>
    <w:rsid w:val="00576903"/>
    <w:rsid w:val="005779DE"/>
    <w:rsid w:val="00577FBD"/>
    <w:rsid w:val="00580705"/>
    <w:rsid w:val="005809EB"/>
    <w:rsid w:val="00581D44"/>
    <w:rsid w:val="00583AA2"/>
    <w:rsid w:val="00583F5C"/>
    <w:rsid w:val="005842AE"/>
    <w:rsid w:val="005842B8"/>
    <w:rsid w:val="005842F6"/>
    <w:rsid w:val="00591201"/>
    <w:rsid w:val="00591A01"/>
    <w:rsid w:val="00592566"/>
    <w:rsid w:val="00592E9A"/>
    <w:rsid w:val="0059339F"/>
    <w:rsid w:val="0059690D"/>
    <w:rsid w:val="00596918"/>
    <w:rsid w:val="0059704A"/>
    <w:rsid w:val="005A06A0"/>
    <w:rsid w:val="005A07D0"/>
    <w:rsid w:val="005A2101"/>
    <w:rsid w:val="005A3CFA"/>
    <w:rsid w:val="005A4170"/>
    <w:rsid w:val="005A4F1E"/>
    <w:rsid w:val="005B24DC"/>
    <w:rsid w:val="005B2969"/>
    <w:rsid w:val="005B2FFF"/>
    <w:rsid w:val="005B33DC"/>
    <w:rsid w:val="005B36C0"/>
    <w:rsid w:val="005B38AC"/>
    <w:rsid w:val="005B7504"/>
    <w:rsid w:val="005B7781"/>
    <w:rsid w:val="005C0113"/>
    <w:rsid w:val="005C0B25"/>
    <w:rsid w:val="005C2C42"/>
    <w:rsid w:val="005C4F9C"/>
    <w:rsid w:val="005C54FE"/>
    <w:rsid w:val="005D055A"/>
    <w:rsid w:val="005D13D1"/>
    <w:rsid w:val="005D1581"/>
    <w:rsid w:val="005D49B4"/>
    <w:rsid w:val="005D50F1"/>
    <w:rsid w:val="005D52AF"/>
    <w:rsid w:val="005E09BF"/>
    <w:rsid w:val="005E1F68"/>
    <w:rsid w:val="005E2274"/>
    <w:rsid w:val="005E268A"/>
    <w:rsid w:val="005E3F3E"/>
    <w:rsid w:val="005E6304"/>
    <w:rsid w:val="005F0963"/>
    <w:rsid w:val="005F3806"/>
    <w:rsid w:val="005F4180"/>
    <w:rsid w:val="005F467C"/>
    <w:rsid w:val="005F5BAB"/>
    <w:rsid w:val="005F5EBB"/>
    <w:rsid w:val="005F6E1B"/>
    <w:rsid w:val="005F6F15"/>
    <w:rsid w:val="00601089"/>
    <w:rsid w:val="006020A4"/>
    <w:rsid w:val="006021C9"/>
    <w:rsid w:val="00602861"/>
    <w:rsid w:val="00603F9D"/>
    <w:rsid w:val="00604A2A"/>
    <w:rsid w:val="00612243"/>
    <w:rsid w:val="00612437"/>
    <w:rsid w:val="006125FB"/>
    <w:rsid w:val="006139AB"/>
    <w:rsid w:val="00615EC1"/>
    <w:rsid w:val="00621373"/>
    <w:rsid w:val="006226D3"/>
    <w:rsid w:val="00623BB9"/>
    <w:rsid w:val="006259BB"/>
    <w:rsid w:val="00626518"/>
    <w:rsid w:val="00626F35"/>
    <w:rsid w:val="006270FA"/>
    <w:rsid w:val="00627277"/>
    <w:rsid w:val="006273AC"/>
    <w:rsid w:val="00632210"/>
    <w:rsid w:val="006334AB"/>
    <w:rsid w:val="00633744"/>
    <w:rsid w:val="006347AE"/>
    <w:rsid w:val="006363A7"/>
    <w:rsid w:val="00636A75"/>
    <w:rsid w:val="006408B1"/>
    <w:rsid w:val="0064159F"/>
    <w:rsid w:val="00642738"/>
    <w:rsid w:val="00642D0A"/>
    <w:rsid w:val="00643850"/>
    <w:rsid w:val="00644FC0"/>
    <w:rsid w:val="00645C9D"/>
    <w:rsid w:val="00646749"/>
    <w:rsid w:val="00646C48"/>
    <w:rsid w:val="00650E99"/>
    <w:rsid w:val="0065284A"/>
    <w:rsid w:val="00655511"/>
    <w:rsid w:val="006578BC"/>
    <w:rsid w:val="00657DF7"/>
    <w:rsid w:val="00663B83"/>
    <w:rsid w:val="006656CE"/>
    <w:rsid w:val="00665C91"/>
    <w:rsid w:val="006736C8"/>
    <w:rsid w:val="00673962"/>
    <w:rsid w:val="006767A0"/>
    <w:rsid w:val="00680BC1"/>
    <w:rsid w:val="00680E93"/>
    <w:rsid w:val="0068182A"/>
    <w:rsid w:val="00681CC1"/>
    <w:rsid w:val="00682351"/>
    <w:rsid w:val="00686FEC"/>
    <w:rsid w:val="006902E8"/>
    <w:rsid w:val="00694216"/>
    <w:rsid w:val="00694860"/>
    <w:rsid w:val="006953F4"/>
    <w:rsid w:val="0069592E"/>
    <w:rsid w:val="006973FE"/>
    <w:rsid w:val="00697689"/>
    <w:rsid w:val="006A18B2"/>
    <w:rsid w:val="006A298A"/>
    <w:rsid w:val="006A3A7E"/>
    <w:rsid w:val="006A42B2"/>
    <w:rsid w:val="006A692A"/>
    <w:rsid w:val="006B0E1C"/>
    <w:rsid w:val="006B2176"/>
    <w:rsid w:val="006B2F7D"/>
    <w:rsid w:val="006B6B12"/>
    <w:rsid w:val="006B71B2"/>
    <w:rsid w:val="006C0EA8"/>
    <w:rsid w:val="006C12C0"/>
    <w:rsid w:val="006C2613"/>
    <w:rsid w:val="006C3D97"/>
    <w:rsid w:val="006C5A9E"/>
    <w:rsid w:val="006D1B98"/>
    <w:rsid w:val="006D3E50"/>
    <w:rsid w:val="006D3F88"/>
    <w:rsid w:val="006D5A4A"/>
    <w:rsid w:val="006D5D64"/>
    <w:rsid w:val="006D7876"/>
    <w:rsid w:val="006E029A"/>
    <w:rsid w:val="006E055B"/>
    <w:rsid w:val="006E05EE"/>
    <w:rsid w:val="006E10D4"/>
    <w:rsid w:val="006E16B8"/>
    <w:rsid w:val="006E3A0B"/>
    <w:rsid w:val="006E6446"/>
    <w:rsid w:val="006E7406"/>
    <w:rsid w:val="006F07C2"/>
    <w:rsid w:val="006F233F"/>
    <w:rsid w:val="006F286B"/>
    <w:rsid w:val="006F526F"/>
    <w:rsid w:val="006F6F71"/>
    <w:rsid w:val="00700C86"/>
    <w:rsid w:val="0070174E"/>
    <w:rsid w:val="007017BF"/>
    <w:rsid w:val="00702397"/>
    <w:rsid w:val="007023E4"/>
    <w:rsid w:val="00702900"/>
    <w:rsid w:val="007031F4"/>
    <w:rsid w:val="0070461D"/>
    <w:rsid w:val="00706354"/>
    <w:rsid w:val="00710EF8"/>
    <w:rsid w:val="00711DAE"/>
    <w:rsid w:val="00712853"/>
    <w:rsid w:val="007131A2"/>
    <w:rsid w:val="0072117A"/>
    <w:rsid w:val="0072365F"/>
    <w:rsid w:val="00723897"/>
    <w:rsid w:val="007251B0"/>
    <w:rsid w:val="00725232"/>
    <w:rsid w:val="00727A57"/>
    <w:rsid w:val="007300B5"/>
    <w:rsid w:val="00730736"/>
    <w:rsid w:val="00735A32"/>
    <w:rsid w:val="00736195"/>
    <w:rsid w:val="00737BA7"/>
    <w:rsid w:val="00741648"/>
    <w:rsid w:val="00742FA8"/>
    <w:rsid w:val="007432BD"/>
    <w:rsid w:val="00743904"/>
    <w:rsid w:val="00745D84"/>
    <w:rsid w:val="00746832"/>
    <w:rsid w:val="0075052F"/>
    <w:rsid w:val="007506BE"/>
    <w:rsid w:val="00750B9A"/>
    <w:rsid w:val="00751BED"/>
    <w:rsid w:val="00752EAF"/>
    <w:rsid w:val="0075332F"/>
    <w:rsid w:val="007549E3"/>
    <w:rsid w:val="00760F68"/>
    <w:rsid w:val="007615E8"/>
    <w:rsid w:val="00762F0D"/>
    <w:rsid w:val="00764CF8"/>
    <w:rsid w:val="00766103"/>
    <w:rsid w:val="00766193"/>
    <w:rsid w:val="0076747E"/>
    <w:rsid w:val="0076790D"/>
    <w:rsid w:val="007707A3"/>
    <w:rsid w:val="0077163A"/>
    <w:rsid w:val="0077394A"/>
    <w:rsid w:val="00773BF4"/>
    <w:rsid w:val="00775263"/>
    <w:rsid w:val="00776072"/>
    <w:rsid w:val="007773B8"/>
    <w:rsid w:val="00780A61"/>
    <w:rsid w:val="007826EC"/>
    <w:rsid w:val="007847D0"/>
    <w:rsid w:val="0078495E"/>
    <w:rsid w:val="0078612F"/>
    <w:rsid w:val="00786640"/>
    <w:rsid w:val="00786B78"/>
    <w:rsid w:val="00792AF3"/>
    <w:rsid w:val="007A060E"/>
    <w:rsid w:val="007A1AC3"/>
    <w:rsid w:val="007A2209"/>
    <w:rsid w:val="007A3BA3"/>
    <w:rsid w:val="007A5C89"/>
    <w:rsid w:val="007A6276"/>
    <w:rsid w:val="007A768A"/>
    <w:rsid w:val="007B032F"/>
    <w:rsid w:val="007B1BC4"/>
    <w:rsid w:val="007B2E11"/>
    <w:rsid w:val="007B31C2"/>
    <w:rsid w:val="007B3755"/>
    <w:rsid w:val="007B532E"/>
    <w:rsid w:val="007B67A3"/>
    <w:rsid w:val="007B7442"/>
    <w:rsid w:val="007C108E"/>
    <w:rsid w:val="007C1413"/>
    <w:rsid w:val="007C5762"/>
    <w:rsid w:val="007C7AB8"/>
    <w:rsid w:val="007C7FC9"/>
    <w:rsid w:val="007D011B"/>
    <w:rsid w:val="007D0240"/>
    <w:rsid w:val="007D1010"/>
    <w:rsid w:val="007D2A85"/>
    <w:rsid w:val="007D33D0"/>
    <w:rsid w:val="007D37BC"/>
    <w:rsid w:val="007D3DB7"/>
    <w:rsid w:val="007D3EB7"/>
    <w:rsid w:val="007D41F2"/>
    <w:rsid w:val="007D60AE"/>
    <w:rsid w:val="007E0B4C"/>
    <w:rsid w:val="007E12B0"/>
    <w:rsid w:val="007E1438"/>
    <w:rsid w:val="007E1753"/>
    <w:rsid w:val="007E200B"/>
    <w:rsid w:val="007E30BA"/>
    <w:rsid w:val="007E49AE"/>
    <w:rsid w:val="007E4A7F"/>
    <w:rsid w:val="007E6224"/>
    <w:rsid w:val="007E6242"/>
    <w:rsid w:val="007E6F79"/>
    <w:rsid w:val="007F03BC"/>
    <w:rsid w:val="007F0407"/>
    <w:rsid w:val="007F2236"/>
    <w:rsid w:val="007F3599"/>
    <w:rsid w:val="008001F8"/>
    <w:rsid w:val="00801F27"/>
    <w:rsid w:val="00801FE6"/>
    <w:rsid w:val="0080272D"/>
    <w:rsid w:val="00802E1C"/>
    <w:rsid w:val="00803516"/>
    <w:rsid w:val="008048A5"/>
    <w:rsid w:val="00805FBF"/>
    <w:rsid w:val="00806042"/>
    <w:rsid w:val="00807161"/>
    <w:rsid w:val="00807BE5"/>
    <w:rsid w:val="00811274"/>
    <w:rsid w:val="00811858"/>
    <w:rsid w:val="00812662"/>
    <w:rsid w:val="008129B6"/>
    <w:rsid w:val="00813FF0"/>
    <w:rsid w:val="008154AC"/>
    <w:rsid w:val="008163CF"/>
    <w:rsid w:val="00816DEE"/>
    <w:rsid w:val="0082040C"/>
    <w:rsid w:val="008252AB"/>
    <w:rsid w:val="008257D7"/>
    <w:rsid w:val="00826C8F"/>
    <w:rsid w:val="00827147"/>
    <w:rsid w:val="008303DD"/>
    <w:rsid w:val="008307BF"/>
    <w:rsid w:val="00836BD9"/>
    <w:rsid w:val="00840250"/>
    <w:rsid w:val="00840E22"/>
    <w:rsid w:val="00841E5A"/>
    <w:rsid w:val="0084309D"/>
    <w:rsid w:val="00843298"/>
    <w:rsid w:val="00845775"/>
    <w:rsid w:val="0084693F"/>
    <w:rsid w:val="00846DAA"/>
    <w:rsid w:val="00847788"/>
    <w:rsid w:val="008540B9"/>
    <w:rsid w:val="008545E4"/>
    <w:rsid w:val="0085627F"/>
    <w:rsid w:val="008574DF"/>
    <w:rsid w:val="0086123A"/>
    <w:rsid w:val="008619D0"/>
    <w:rsid w:val="00861B97"/>
    <w:rsid w:val="008643F8"/>
    <w:rsid w:val="00865F80"/>
    <w:rsid w:val="008729AE"/>
    <w:rsid w:val="00874B9A"/>
    <w:rsid w:val="00877BFB"/>
    <w:rsid w:val="008834A2"/>
    <w:rsid w:val="00884319"/>
    <w:rsid w:val="0088622A"/>
    <w:rsid w:val="00886452"/>
    <w:rsid w:val="008878F8"/>
    <w:rsid w:val="00887F95"/>
    <w:rsid w:val="0089092F"/>
    <w:rsid w:val="00890A64"/>
    <w:rsid w:val="00891F98"/>
    <w:rsid w:val="00892B50"/>
    <w:rsid w:val="00892C44"/>
    <w:rsid w:val="00892DDC"/>
    <w:rsid w:val="00893705"/>
    <w:rsid w:val="00894B26"/>
    <w:rsid w:val="00896A8F"/>
    <w:rsid w:val="008972A0"/>
    <w:rsid w:val="00897B86"/>
    <w:rsid w:val="008A1974"/>
    <w:rsid w:val="008A1ACD"/>
    <w:rsid w:val="008A2938"/>
    <w:rsid w:val="008A3D65"/>
    <w:rsid w:val="008A65F4"/>
    <w:rsid w:val="008A6C87"/>
    <w:rsid w:val="008B16B7"/>
    <w:rsid w:val="008B3D76"/>
    <w:rsid w:val="008B598C"/>
    <w:rsid w:val="008B78C3"/>
    <w:rsid w:val="008C1518"/>
    <w:rsid w:val="008C2660"/>
    <w:rsid w:val="008C3417"/>
    <w:rsid w:val="008C45E5"/>
    <w:rsid w:val="008C5582"/>
    <w:rsid w:val="008C62FA"/>
    <w:rsid w:val="008C6FE1"/>
    <w:rsid w:val="008C72BD"/>
    <w:rsid w:val="008D0EB0"/>
    <w:rsid w:val="008D11DA"/>
    <w:rsid w:val="008E0193"/>
    <w:rsid w:val="008E0473"/>
    <w:rsid w:val="008E2D99"/>
    <w:rsid w:val="008E3FC6"/>
    <w:rsid w:val="008E4B39"/>
    <w:rsid w:val="008E572B"/>
    <w:rsid w:val="008E6F57"/>
    <w:rsid w:val="008F2736"/>
    <w:rsid w:val="008F4093"/>
    <w:rsid w:val="008F60A3"/>
    <w:rsid w:val="008F6D1C"/>
    <w:rsid w:val="008F7232"/>
    <w:rsid w:val="008F7D22"/>
    <w:rsid w:val="00901D31"/>
    <w:rsid w:val="00901E06"/>
    <w:rsid w:val="00902DFA"/>
    <w:rsid w:val="00903AB2"/>
    <w:rsid w:val="00903ECF"/>
    <w:rsid w:val="00904DDC"/>
    <w:rsid w:val="00910DFB"/>
    <w:rsid w:val="00913E31"/>
    <w:rsid w:val="00916025"/>
    <w:rsid w:val="009178BE"/>
    <w:rsid w:val="00921ED1"/>
    <w:rsid w:val="009241F0"/>
    <w:rsid w:val="0092478D"/>
    <w:rsid w:val="00925A10"/>
    <w:rsid w:val="00930D13"/>
    <w:rsid w:val="00930E8F"/>
    <w:rsid w:val="00931808"/>
    <w:rsid w:val="00932624"/>
    <w:rsid w:val="00932EC0"/>
    <w:rsid w:val="00934040"/>
    <w:rsid w:val="00934190"/>
    <w:rsid w:val="0093717A"/>
    <w:rsid w:val="0093768E"/>
    <w:rsid w:val="00940396"/>
    <w:rsid w:val="00940478"/>
    <w:rsid w:val="00942BD7"/>
    <w:rsid w:val="009437FD"/>
    <w:rsid w:val="00944B37"/>
    <w:rsid w:val="00944E33"/>
    <w:rsid w:val="00945127"/>
    <w:rsid w:val="00946142"/>
    <w:rsid w:val="00946673"/>
    <w:rsid w:val="00947BB4"/>
    <w:rsid w:val="00951485"/>
    <w:rsid w:val="00951E79"/>
    <w:rsid w:val="00952557"/>
    <w:rsid w:val="00952962"/>
    <w:rsid w:val="0095306F"/>
    <w:rsid w:val="0095371F"/>
    <w:rsid w:val="00954AF0"/>
    <w:rsid w:val="00955FB9"/>
    <w:rsid w:val="00956943"/>
    <w:rsid w:val="00957E16"/>
    <w:rsid w:val="00960452"/>
    <w:rsid w:val="0096082A"/>
    <w:rsid w:val="00965925"/>
    <w:rsid w:val="00965F47"/>
    <w:rsid w:val="00966284"/>
    <w:rsid w:val="00967B74"/>
    <w:rsid w:val="009706E9"/>
    <w:rsid w:val="00972230"/>
    <w:rsid w:val="00973133"/>
    <w:rsid w:val="00973615"/>
    <w:rsid w:val="00973D7C"/>
    <w:rsid w:val="00973EFA"/>
    <w:rsid w:val="0097762B"/>
    <w:rsid w:val="0097792E"/>
    <w:rsid w:val="0098112F"/>
    <w:rsid w:val="0098241A"/>
    <w:rsid w:val="00982E2C"/>
    <w:rsid w:val="0098400D"/>
    <w:rsid w:val="009850DB"/>
    <w:rsid w:val="00986D78"/>
    <w:rsid w:val="009878FE"/>
    <w:rsid w:val="00987B82"/>
    <w:rsid w:val="009901B0"/>
    <w:rsid w:val="009936E0"/>
    <w:rsid w:val="0099640C"/>
    <w:rsid w:val="009969A8"/>
    <w:rsid w:val="00997D6C"/>
    <w:rsid w:val="009A1438"/>
    <w:rsid w:val="009A219C"/>
    <w:rsid w:val="009A4914"/>
    <w:rsid w:val="009A6980"/>
    <w:rsid w:val="009B3573"/>
    <w:rsid w:val="009B470E"/>
    <w:rsid w:val="009B4A12"/>
    <w:rsid w:val="009B4B19"/>
    <w:rsid w:val="009B5974"/>
    <w:rsid w:val="009B5AE2"/>
    <w:rsid w:val="009B7D3F"/>
    <w:rsid w:val="009C0AF0"/>
    <w:rsid w:val="009C0D9E"/>
    <w:rsid w:val="009C245A"/>
    <w:rsid w:val="009C3D7C"/>
    <w:rsid w:val="009C491A"/>
    <w:rsid w:val="009C4A2C"/>
    <w:rsid w:val="009C7FE6"/>
    <w:rsid w:val="009D0E61"/>
    <w:rsid w:val="009D1E71"/>
    <w:rsid w:val="009D246C"/>
    <w:rsid w:val="009D6B06"/>
    <w:rsid w:val="009D7A5F"/>
    <w:rsid w:val="009D7B4A"/>
    <w:rsid w:val="009E0036"/>
    <w:rsid w:val="009E0175"/>
    <w:rsid w:val="009E0E3E"/>
    <w:rsid w:val="009E2328"/>
    <w:rsid w:val="009E3216"/>
    <w:rsid w:val="009E3909"/>
    <w:rsid w:val="009E4A42"/>
    <w:rsid w:val="009E5F6F"/>
    <w:rsid w:val="009F0712"/>
    <w:rsid w:val="009F0C23"/>
    <w:rsid w:val="009F177C"/>
    <w:rsid w:val="009F3B1D"/>
    <w:rsid w:val="009F435D"/>
    <w:rsid w:val="009F673C"/>
    <w:rsid w:val="009F6F2B"/>
    <w:rsid w:val="00A004CC"/>
    <w:rsid w:val="00A00E22"/>
    <w:rsid w:val="00A010A0"/>
    <w:rsid w:val="00A01126"/>
    <w:rsid w:val="00A034C8"/>
    <w:rsid w:val="00A03FDA"/>
    <w:rsid w:val="00A04657"/>
    <w:rsid w:val="00A0544F"/>
    <w:rsid w:val="00A05970"/>
    <w:rsid w:val="00A07040"/>
    <w:rsid w:val="00A07517"/>
    <w:rsid w:val="00A10BD0"/>
    <w:rsid w:val="00A14042"/>
    <w:rsid w:val="00A153C4"/>
    <w:rsid w:val="00A159F9"/>
    <w:rsid w:val="00A1753F"/>
    <w:rsid w:val="00A17553"/>
    <w:rsid w:val="00A1765F"/>
    <w:rsid w:val="00A23137"/>
    <w:rsid w:val="00A2332B"/>
    <w:rsid w:val="00A24C0B"/>
    <w:rsid w:val="00A253AB"/>
    <w:rsid w:val="00A265E5"/>
    <w:rsid w:val="00A31F7A"/>
    <w:rsid w:val="00A336E0"/>
    <w:rsid w:val="00A34C08"/>
    <w:rsid w:val="00A35000"/>
    <w:rsid w:val="00A359A1"/>
    <w:rsid w:val="00A4375E"/>
    <w:rsid w:val="00A43ABA"/>
    <w:rsid w:val="00A45546"/>
    <w:rsid w:val="00A45C87"/>
    <w:rsid w:val="00A45D2B"/>
    <w:rsid w:val="00A45D3F"/>
    <w:rsid w:val="00A50D27"/>
    <w:rsid w:val="00A513C1"/>
    <w:rsid w:val="00A51ED2"/>
    <w:rsid w:val="00A5212A"/>
    <w:rsid w:val="00A5338E"/>
    <w:rsid w:val="00A533B3"/>
    <w:rsid w:val="00A534E9"/>
    <w:rsid w:val="00A53CBC"/>
    <w:rsid w:val="00A56922"/>
    <w:rsid w:val="00A574BF"/>
    <w:rsid w:val="00A61E7E"/>
    <w:rsid w:val="00A62E0C"/>
    <w:rsid w:val="00A637EF"/>
    <w:rsid w:val="00A65B97"/>
    <w:rsid w:val="00A6603B"/>
    <w:rsid w:val="00A703DB"/>
    <w:rsid w:val="00A73D4F"/>
    <w:rsid w:val="00A73D89"/>
    <w:rsid w:val="00A73E02"/>
    <w:rsid w:val="00A74B5B"/>
    <w:rsid w:val="00A76910"/>
    <w:rsid w:val="00A80325"/>
    <w:rsid w:val="00A81DA1"/>
    <w:rsid w:val="00A82B43"/>
    <w:rsid w:val="00A83B99"/>
    <w:rsid w:val="00A83C29"/>
    <w:rsid w:val="00A86955"/>
    <w:rsid w:val="00A86B2B"/>
    <w:rsid w:val="00A86B91"/>
    <w:rsid w:val="00A90787"/>
    <w:rsid w:val="00A91855"/>
    <w:rsid w:val="00A92ECE"/>
    <w:rsid w:val="00A9325A"/>
    <w:rsid w:val="00A93355"/>
    <w:rsid w:val="00A9548C"/>
    <w:rsid w:val="00A96B0E"/>
    <w:rsid w:val="00A96C41"/>
    <w:rsid w:val="00A970FC"/>
    <w:rsid w:val="00A974E4"/>
    <w:rsid w:val="00AA03F7"/>
    <w:rsid w:val="00AA1A3F"/>
    <w:rsid w:val="00AA2F7C"/>
    <w:rsid w:val="00AA3D62"/>
    <w:rsid w:val="00AA4070"/>
    <w:rsid w:val="00AA5C52"/>
    <w:rsid w:val="00AA67EB"/>
    <w:rsid w:val="00AA792B"/>
    <w:rsid w:val="00AB355E"/>
    <w:rsid w:val="00AB42B3"/>
    <w:rsid w:val="00AB57CC"/>
    <w:rsid w:val="00AC1535"/>
    <w:rsid w:val="00AC19B9"/>
    <w:rsid w:val="00AC2B4D"/>
    <w:rsid w:val="00AC41E0"/>
    <w:rsid w:val="00AC4D20"/>
    <w:rsid w:val="00AC5893"/>
    <w:rsid w:val="00AC58FD"/>
    <w:rsid w:val="00AC5E1C"/>
    <w:rsid w:val="00AC65A0"/>
    <w:rsid w:val="00AC7464"/>
    <w:rsid w:val="00AD0948"/>
    <w:rsid w:val="00AD09D2"/>
    <w:rsid w:val="00AD0A22"/>
    <w:rsid w:val="00AD1D90"/>
    <w:rsid w:val="00AD2CBD"/>
    <w:rsid w:val="00AD4212"/>
    <w:rsid w:val="00AD45AA"/>
    <w:rsid w:val="00AD52C9"/>
    <w:rsid w:val="00AD63E2"/>
    <w:rsid w:val="00AD6715"/>
    <w:rsid w:val="00AD7C28"/>
    <w:rsid w:val="00AE2FF5"/>
    <w:rsid w:val="00AE3B1C"/>
    <w:rsid w:val="00AE4466"/>
    <w:rsid w:val="00AE6A6E"/>
    <w:rsid w:val="00AF1718"/>
    <w:rsid w:val="00AF1D8D"/>
    <w:rsid w:val="00AF1E19"/>
    <w:rsid w:val="00AF2551"/>
    <w:rsid w:val="00AF32F8"/>
    <w:rsid w:val="00AF5C92"/>
    <w:rsid w:val="00B0156A"/>
    <w:rsid w:val="00B01E23"/>
    <w:rsid w:val="00B02F9F"/>
    <w:rsid w:val="00B03B8D"/>
    <w:rsid w:val="00B03E9B"/>
    <w:rsid w:val="00B03F0F"/>
    <w:rsid w:val="00B102D4"/>
    <w:rsid w:val="00B10C8E"/>
    <w:rsid w:val="00B11681"/>
    <w:rsid w:val="00B11A41"/>
    <w:rsid w:val="00B121DB"/>
    <w:rsid w:val="00B142D1"/>
    <w:rsid w:val="00B1431D"/>
    <w:rsid w:val="00B15304"/>
    <w:rsid w:val="00B1641F"/>
    <w:rsid w:val="00B2440F"/>
    <w:rsid w:val="00B256B7"/>
    <w:rsid w:val="00B25C6E"/>
    <w:rsid w:val="00B27D8E"/>
    <w:rsid w:val="00B31702"/>
    <w:rsid w:val="00B3441B"/>
    <w:rsid w:val="00B34913"/>
    <w:rsid w:val="00B3563C"/>
    <w:rsid w:val="00B35FA8"/>
    <w:rsid w:val="00B402A6"/>
    <w:rsid w:val="00B41036"/>
    <w:rsid w:val="00B4192B"/>
    <w:rsid w:val="00B422AA"/>
    <w:rsid w:val="00B425C4"/>
    <w:rsid w:val="00B435F4"/>
    <w:rsid w:val="00B4572B"/>
    <w:rsid w:val="00B466CD"/>
    <w:rsid w:val="00B471C5"/>
    <w:rsid w:val="00B50645"/>
    <w:rsid w:val="00B50F8E"/>
    <w:rsid w:val="00B51AB6"/>
    <w:rsid w:val="00B64F2E"/>
    <w:rsid w:val="00B67826"/>
    <w:rsid w:val="00B704FA"/>
    <w:rsid w:val="00B71ECE"/>
    <w:rsid w:val="00B72D0E"/>
    <w:rsid w:val="00B73B95"/>
    <w:rsid w:val="00B76627"/>
    <w:rsid w:val="00B8023F"/>
    <w:rsid w:val="00B807A5"/>
    <w:rsid w:val="00B80F93"/>
    <w:rsid w:val="00B80FC6"/>
    <w:rsid w:val="00B81224"/>
    <w:rsid w:val="00B81A6A"/>
    <w:rsid w:val="00B83059"/>
    <w:rsid w:val="00B832F6"/>
    <w:rsid w:val="00B842B3"/>
    <w:rsid w:val="00B8437B"/>
    <w:rsid w:val="00B85B52"/>
    <w:rsid w:val="00B85FE1"/>
    <w:rsid w:val="00B91915"/>
    <w:rsid w:val="00B91DEF"/>
    <w:rsid w:val="00B94174"/>
    <w:rsid w:val="00B94AB8"/>
    <w:rsid w:val="00B96D8F"/>
    <w:rsid w:val="00B972CE"/>
    <w:rsid w:val="00BA0BCD"/>
    <w:rsid w:val="00BA0E01"/>
    <w:rsid w:val="00BA0F2D"/>
    <w:rsid w:val="00BA2951"/>
    <w:rsid w:val="00BA3921"/>
    <w:rsid w:val="00BA5AB6"/>
    <w:rsid w:val="00BA5F7E"/>
    <w:rsid w:val="00BA6216"/>
    <w:rsid w:val="00BA6A38"/>
    <w:rsid w:val="00BA6F1C"/>
    <w:rsid w:val="00BB01A4"/>
    <w:rsid w:val="00BB05DA"/>
    <w:rsid w:val="00BB16FD"/>
    <w:rsid w:val="00BB1CC0"/>
    <w:rsid w:val="00BB3736"/>
    <w:rsid w:val="00BB376E"/>
    <w:rsid w:val="00BB40E0"/>
    <w:rsid w:val="00BB437F"/>
    <w:rsid w:val="00BB6088"/>
    <w:rsid w:val="00BB74C5"/>
    <w:rsid w:val="00BC31F3"/>
    <w:rsid w:val="00BC34F5"/>
    <w:rsid w:val="00BD1181"/>
    <w:rsid w:val="00BD1BE0"/>
    <w:rsid w:val="00BD3995"/>
    <w:rsid w:val="00BD4072"/>
    <w:rsid w:val="00BD5763"/>
    <w:rsid w:val="00BD5A56"/>
    <w:rsid w:val="00BE217B"/>
    <w:rsid w:val="00BE2A24"/>
    <w:rsid w:val="00BE4CCE"/>
    <w:rsid w:val="00BE4EC9"/>
    <w:rsid w:val="00BE7E67"/>
    <w:rsid w:val="00BF08F4"/>
    <w:rsid w:val="00BF21B9"/>
    <w:rsid w:val="00BF31F0"/>
    <w:rsid w:val="00BF4C28"/>
    <w:rsid w:val="00BF7DDE"/>
    <w:rsid w:val="00C00A2A"/>
    <w:rsid w:val="00C01CE8"/>
    <w:rsid w:val="00C02908"/>
    <w:rsid w:val="00C02D6F"/>
    <w:rsid w:val="00C03138"/>
    <w:rsid w:val="00C04225"/>
    <w:rsid w:val="00C059FB"/>
    <w:rsid w:val="00C05D65"/>
    <w:rsid w:val="00C0708E"/>
    <w:rsid w:val="00C0710B"/>
    <w:rsid w:val="00C1553E"/>
    <w:rsid w:val="00C17C80"/>
    <w:rsid w:val="00C20468"/>
    <w:rsid w:val="00C22574"/>
    <w:rsid w:val="00C2291C"/>
    <w:rsid w:val="00C22D50"/>
    <w:rsid w:val="00C23129"/>
    <w:rsid w:val="00C2334D"/>
    <w:rsid w:val="00C234AC"/>
    <w:rsid w:val="00C23A4D"/>
    <w:rsid w:val="00C25093"/>
    <w:rsid w:val="00C25587"/>
    <w:rsid w:val="00C27535"/>
    <w:rsid w:val="00C301D9"/>
    <w:rsid w:val="00C31487"/>
    <w:rsid w:val="00C31DA7"/>
    <w:rsid w:val="00C336E4"/>
    <w:rsid w:val="00C33C51"/>
    <w:rsid w:val="00C33F61"/>
    <w:rsid w:val="00C355D6"/>
    <w:rsid w:val="00C360BC"/>
    <w:rsid w:val="00C40022"/>
    <w:rsid w:val="00C40213"/>
    <w:rsid w:val="00C41C4C"/>
    <w:rsid w:val="00C41D21"/>
    <w:rsid w:val="00C44D6B"/>
    <w:rsid w:val="00C44EBF"/>
    <w:rsid w:val="00C458B6"/>
    <w:rsid w:val="00C4798F"/>
    <w:rsid w:val="00C52359"/>
    <w:rsid w:val="00C53589"/>
    <w:rsid w:val="00C54AA1"/>
    <w:rsid w:val="00C60CCF"/>
    <w:rsid w:val="00C61516"/>
    <w:rsid w:val="00C630AB"/>
    <w:rsid w:val="00C64D0D"/>
    <w:rsid w:val="00C6599E"/>
    <w:rsid w:val="00C70E96"/>
    <w:rsid w:val="00C73592"/>
    <w:rsid w:val="00C74CCD"/>
    <w:rsid w:val="00C75C7B"/>
    <w:rsid w:val="00C7676A"/>
    <w:rsid w:val="00C775A1"/>
    <w:rsid w:val="00C77ED0"/>
    <w:rsid w:val="00C80971"/>
    <w:rsid w:val="00C82FD7"/>
    <w:rsid w:val="00C8404D"/>
    <w:rsid w:val="00C85EF0"/>
    <w:rsid w:val="00C85F7D"/>
    <w:rsid w:val="00C861FC"/>
    <w:rsid w:val="00C86200"/>
    <w:rsid w:val="00C8710D"/>
    <w:rsid w:val="00C87437"/>
    <w:rsid w:val="00C91267"/>
    <w:rsid w:val="00C92DB5"/>
    <w:rsid w:val="00C932E3"/>
    <w:rsid w:val="00C9357C"/>
    <w:rsid w:val="00C93A35"/>
    <w:rsid w:val="00C93CB6"/>
    <w:rsid w:val="00C93F88"/>
    <w:rsid w:val="00C957E8"/>
    <w:rsid w:val="00CA0609"/>
    <w:rsid w:val="00CA103D"/>
    <w:rsid w:val="00CA22C3"/>
    <w:rsid w:val="00CA28FA"/>
    <w:rsid w:val="00CA31B6"/>
    <w:rsid w:val="00CA4CD5"/>
    <w:rsid w:val="00CA4F5B"/>
    <w:rsid w:val="00CB0CA1"/>
    <w:rsid w:val="00CB33FC"/>
    <w:rsid w:val="00CB3743"/>
    <w:rsid w:val="00CB622D"/>
    <w:rsid w:val="00CB6B05"/>
    <w:rsid w:val="00CC1A1E"/>
    <w:rsid w:val="00CC1CA9"/>
    <w:rsid w:val="00CC1FF8"/>
    <w:rsid w:val="00CC2459"/>
    <w:rsid w:val="00CC26F0"/>
    <w:rsid w:val="00CC4659"/>
    <w:rsid w:val="00CC4814"/>
    <w:rsid w:val="00CC5970"/>
    <w:rsid w:val="00CC6450"/>
    <w:rsid w:val="00CC66ED"/>
    <w:rsid w:val="00CD0F51"/>
    <w:rsid w:val="00CD4313"/>
    <w:rsid w:val="00CD6BC1"/>
    <w:rsid w:val="00CD77C9"/>
    <w:rsid w:val="00CD7E3A"/>
    <w:rsid w:val="00CE2707"/>
    <w:rsid w:val="00CE5B4B"/>
    <w:rsid w:val="00CE620E"/>
    <w:rsid w:val="00CE6709"/>
    <w:rsid w:val="00CF0C69"/>
    <w:rsid w:val="00CF0D53"/>
    <w:rsid w:val="00CF15D2"/>
    <w:rsid w:val="00CF1992"/>
    <w:rsid w:val="00CF352B"/>
    <w:rsid w:val="00CF3EEB"/>
    <w:rsid w:val="00CF422D"/>
    <w:rsid w:val="00CF4B8D"/>
    <w:rsid w:val="00CF63D6"/>
    <w:rsid w:val="00CF678C"/>
    <w:rsid w:val="00CF681F"/>
    <w:rsid w:val="00CF75D2"/>
    <w:rsid w:val="00D00726"/>
    <w:rsid w:val="00D01A52"/>
    <w:rsid w:val="00D01DE6"/>
    <w:rsid w:val="00D022C7"/>
    <w:rsid w:val="00D02450"/>
    <w:rsid w:val="00D02987"/>
    <w:rsid w:val="00D03CF9"/>
    <w:rsid w:val="00D0575E"/>
    <w:rsid w:val="00D104A6"/>
    <w:rsid w:val="00D105BF"/>
    <w:rsid w:val="00D1618B"/>
    <w:rsid w:val="00D1771A"/>
    <w:rsid w:val="00D20C7E"/>
    <w:rsid w:val="00D21227"/>
    <w:rsid w:val="00D21AA5"/>
    <w:rsid w:val="00D21C11"/>
    <w:rsid w:val="00D2358E"/>
    <w:rsid w:val="00D306B5"/>
    <w:rsid w:val="00D30E7D"/>
    <w:rsid w:val="00D30F9F"/>
    <w:rsid w:val="00D31C96"/>
    <w:rsid w:val="00D31D48"/>
    <w:rsid w:val="00D33744"/>
    <w:rsid w:val="00D33789"/>
    <w:rsid w:val="00D34940"/>
    <w:rsid w:val="00D34FEF"/>
    <w:rsid w:val="00D36C6A"/>
    <w:rsid w:val="00D36CFC"/>
    <w:rsid w:val="00D40435"/>
    <w:rsid w:val="00D41D7E"/>
    <w:rsid w:val="00D4253B"/>
    <w:rsid w:val="00D43DEB"/>
    <w:rsid w:val="00D4432D"/>
    <w:rsid w:val="00D464A9"/>
    <w:rsid w:val="00D5004A"/>
    <w:rsid w:val="00D51398"/>
    <w:rsid w:val="00D5291D"/>
    <w:rsid w:val="00D53E67"/>
    <w:rsid w:val="00D5482C"/>
    <w:rsid w:val="00D5599C"/>
    <w:rsid w:val="00D56385"/>
    <w:rsid w:val="00D61377"/>
    <w:rsid w:val="00D6320F"/>
    <w:rsid w:val="00D67DAB"/>
    <w:rsid w:val="00D70E29"/>
    <w:rsid w:val="00D70EA0"/>
    <w:rsid w:val="00D7255B"/>
    <w:rsid w:val="00D75BA1"/>
    <w:rsid w:val="00D767F5"/>
    <w:rsid w:val="00D77250"/>
    <w:rsid w:val="00D77779"/>
    <w:rsid w:val="00D80B66"/>
    <w:rsid w:val="00D84166"/>
    <w:rsid w:val="00D845E1"/>
    <w:rsid w:val="00D846F9"/>
    <w:rsid w:val="00D85706"/>
    <w:rsid w:val="00D871F3"/>
    <w:rsid w:val="00D872ED"/>
    <w:rsid w:val="00D91340"/>
    <w:rsid w:val="00D9326B"/>
    <w:rsid w:val="00D94695"/>
    <w:rsid w:val="00D95727"/>
    <w:rsid w:val="00D95CAE"/>
    <w:rsid w:val="00D96D66"/>
    <w:rsid w:val="00D97F4C"/>
    <w:rsid w:val="00DA040B"/>
    <w:rsid w:val="00DA04C3"/>
    <w:rsid w:val="00DA13D3"/>
    <w:rsid w:val="00DA2CDC"/>
    <w:rsid w:val="00DA3445"/>
    <w:rsid w:val="00DA39D8"/>
    <w:rsid w:val="00DA4D7D"/>
    <w:rsid w:val="00DA741A"/>
    <w:rsid w:val="00DB16A1"/>
    <w:rsid w:val="00DB1881"/>
    <w:rsid w:val="00DB1BC0"/>
    <w:rsid w:val="00DB2162"/>
    <w:rsid w:val="00DB49FB"/>
    <w:rsid w:val="00DB4AC2"/>
    <w:rsid w:val="00DB54E8"/>
    <w:rsid w:val="00DB615A"/>
    <w:rsid w:val="00DB6B38"/>
    <w:rsid w:val="00DC0121"/>
    <w:rsid w:val="00DC181D"/>
    <w:rsid w:val="00DC1AEF"/>
    <w:rsid w:val="00DC1FA7"/>
    <w:rsid w:val="00DC23ED"/>
    <w:rsid w:val="00DC2D4A"/>
    <w:rsid w:val="00DC2D69"/>
    <w:rsid w:val="00DC338F"/>
    <w:rsid w:val="00DC4E31"/>
    <w:rsid w:val="00DC5A7C"/>
    <w:rsid w:val="00DC6678"/>
    <w:rsid w:val="00DC6734"/>
    <w:rsid w:val="00DC72D6"/>
    <w:rsid w:val="00DD1912"/>
    <w:rsid w:val="00DD2F8D"/>
    <w:rsid w:val="00DD3349"/>
    <w:rsid w:val="00DD3392"/>
    <w:rsid w:val="00DD4D2D"/>
    <w:rsid w:val="00DD5AA2"/>
    <w:rsid w:val="00DD6633"/>
    <w:rsid w:val="00DE11B6"/>
    <w:rsid w:val="00DE2A1C"/>
    <w:rsid w:val="00DE2A74"/>
    <w:rsid w:val="00DE3888"/>
    <w:rsid w:val="00DE3E37"/>
    <w:rsid w:val="00DE419C"/>
    <w:rsid w:val="00DE45A8"/>
    <w:rsid w:val="00DE71A4"/>
    <w:rsid w:val="00DE773C"/>
    <w:rsid w:val="00DF240A"/>
    <w:rsid w:val="00DF418F"/>
    <w:rsid w:val="00DF6D75"/>
    <w:rsid w:val="00DF7087"/>
    <w:rsid w:val="00DF70E9"/>
    <w:rsid w:val="00DF731C"/>
    <w:rsid w:val="00E024A2"/>
    <w:rsid w:val="00E02EE1"/>
    <w:rsid w:val="00E03BE5"/>
    <w:rsid w:val="00E03CB2"/>
    <w:rsid w:val="00E04687"/>
    <w:rsid w:val="00E04EF6"/>
    <w:rsid w:val="00E07CED"/>
    <w:rsid w:val="00E14FFA"/>
    <w:rsid w:val="00E155DA"/>
    <w:rsid w:val="00E157D1"/>
    <w:rsid w:val="00E16AB9"/>
    <w:rsid w:val="00E17231"/>
    <w:rsid w:val="00E201E9"/>
    <w:rsid w:val="00E213AC"/>
    <w:rsid w:val="00E229DA"/>
    <w:rsid w:val="00E22D23"/>
    <w:rsid w:val="00E23696"/>
    <w:rsid w:val="00E23BB3"/>
    <w:rsid w:val="00E23E95"/>
    <w:rsid w:val="00E242EA"/>
    <w:rsid w:val="00E250E8"/>
    <w:rsid w:val="00E251E0"/>
    <w:rsid w:val="00E305A9"/>
    <w:rsid w:val="00E33A3E"/>
    <w:rsid w:val="00E3500D"/>
    <w:rsid w:val="00E359DB"/>
    <w:rsid w:val="00E36E02"/>
    <w:rsid w:val="00E42B0B"/>
    <w:rsid w:val="00E43159"/>
    <w:rsid w:val="00E434E0"/>
    <w:rsid w:val="00E44A21"/>
    <w:rsid w:val="00E44C9A"/>
    <w:rsid w:val="00E4633F"/>
    <w:rsid w:val="00E50029"/>
    <w:rsid w:val="00E50133"/>
    <w:rsid w:val="00E527AF"/>
    <w:rsid w:val="00E55229"/>
    <w:rsid w:val="00E56618"/>
    <w:rsid w:val="00E56CEC"/>
    <w:rsid w:val="00E63010"/>
    <w:rsid w:val="00E63F28"/>
    <w:rsid w:val="00E6478E"/>
    <w:rsid w:val="00E64EFC"/>
    <w:rsid w:val="00E6733D"/>
    <w:rsid w:val="00E67AEE"/>
    <w:rsid w:val="00E67C24"/>
    <w:rsid w:val="00E712FA"/>
    <w:rsid w:val="00E72814"/>
    <w:rsid w:val="00E72F95"/>
    <w:rsid w:val="00E7447D"/>
    <w:rsid w:val="00E80768"/>
    <w:rsid w:val="00E80A72"/>
    <w:rsid w:val="00E814D8"/>
    <w:rsid w:val="00E81809"/>
    <w:rsid w:val="00E836AD"/>
    <w:rsid w:val="00E83AFA"/>
    <w:rsid w:val="00E850B6"/>
    <w:rsid w:val="00E8735B"/>
    <w:rsid w:val="00E907A4"/>
    <w:rsid w:val="00E90C8E"/>
    <w:rsid w:val="00E93623"/>
    <w:rsid w:val="00E95B9D"/>
    <w:rsid w:val="00E9685E"/>
    <w:rsid w:val="00E968C1"/>
    <w:rsid w:val="00EA0DE9"/>
    <w:rsid w:val="00EA2E8C"/>
    <w:rsid w:val="00EA3DE0"/>
    <w:rsid w:val="00EA41B9"/>
    <w:rsid w:val="00EA4B65"/>
    <w:rsid w:val="00EA7AF8"/>
    <w:rsid w:val="00EA7C9B"/>
    <w:rsid w:val="00EB0D77"/>
    <w:rsid w:val="00EB12B7"/>
    <w:rsid w:val="00EB1381"/>
    <w:rsid w:val="00EB13F4"/>
    <w:rsid w:val="00EB36E5"/>
    <w:rsid w:val="00EB653A"/>
    <w:rsid w:val="00EB77F0"/>
    <w:rsid w:val="00EB7B29"/>
    <w:rsid w:val="00EB7BC6"/>
    <w:rsid w:val="00EC0D80"/>
    <w:rsid w:val="00EC14D6"/>
    <w:rsid w:val="00EC1CBB"/>
    <w:rsid w:val="00EC4D35"/>
    <w:rsid w:val="00EC4FDA"/>
    <w:rsid w:val="00EC533A"/>
    <w:rsid w:val="00EC6C5D"/>
    <w:rsid w:val="00EC71AE"/>
    <w:rsid w:val="00EC7B3A"/>
    <w:rsid w:val="00EC7CD2"/>
    <w:rsid w:val="00ED03C9"/>
    <w:rsid w:val="00ED06A2"/>
    <w:rsid w:val="00ED096A"/>
    <w:rsid w:val="00ED0F00"/>
    <w:rsid w:val="00ED30FA"/>
    <w:rsid w:val="00ED35FC"/>
    <w:rsid w:val="00ED5348"/>
    <w:rsid w:val="00ED63F5"/>
    <w:rsid w:val="00EE2200"/>
    <w:rsid w:val="00EE38A0"/>
    <w:rsid w:val="00EE3ABD"/>
    <w:rsid w:val="00EE4A24"/>
    <w:rsid w:val="00EE6DD4"/>
    <w:rsid w:val="00EF046C"/>
    <w:rsid w:val="00EF0FCB"/>
    <w:rsid w:val="00EF104D"/>
    <w:rsid w:val="00EF7549"/>
    <w:rsid w:val="00F02385"/>
    <w:rsid w:val="00F02C96"/>
    <w:rsid w:val="00F04A38"/>
    <w:rsid w:val="00F063CA"/>
    <w:rsid w:val="00F1169D"/>
    <w:rsid w:val="00F11949"/>
    <w:rsid w:val="00F12D79"/>
    <w:rsid w:val="00F13A52"/>
    <w:rsid w:val="00F1522E"/>
    <w:rsid w:val="00F15DE9"/>
    <w:rsid w:val="00F161AF"/>
    <w:rsid w:val="00F1740B"/>
    <w:rsid w:val="00F20F9B"/>
    <w:rsid w:val="00F22326"/>
    <w:rsid w:val="00F22754"/>
    <w:rsid w:val="00F22880"/>
    <w:rsid w:val="00F279C6"/>
    <w:rsid w:val="00F27A21"/>
    <w:rsid w:val="00F30383"/>
    <w:rsid w:val="00F303A5"/>
    <w:rsid w:val="00F30981"/>
    <w:rsid w:val="00F315BA"/>
    <w:rsid w:val="00F31CED"/>
    <w:rsid w:val="00F33878"/>
    <w:rsid w:val="00F360BD"/>
    <w:rsid w:val="00F419E8"/>
    <w:rsid w:val="00F421BB"/>
    <w:rsid w:val="00F4281A"/>
    <w:rsid w:val="00F43B80"/>
    <w:rsid w:val="00F442C5"/>
    <w:rsid w:val="00F44F3D"/>
    <w:rsid w:val="00F51B14"/>
    <w:rsid w:val="00F521B9"/>
    <w:rsid w:val="00F5332E"/>
    <w:rsid w:val="00F55D92"/>
    <w:rsid w:val="00F575F3"/>
    <w:rsid w:val="00F57811"/>
    <w:rsid w:val="00F606AE"/>
    <w:rsid w:val="00F60AEA"/>
    <w:rsid w:val="00F61240"/>
    <w:rsid w:val="00F62407"/>
    <w:rsid w:val="00F63D0E"/>
    <w:rsid w:val="00F64968"/>
    <w:rsid w:val="00F64FEF"/>
    <w:rsid w:val="00F65563"/>
    <w:rsid w:val="00F66714"/>
    <w:rsid w:val="00F668E2"/>
    <w:rsid w:val="00F7146A"/>
    <w:rsid w:val="00F71F3D"/>
    <w:rsid w:val="00F72AA4"/>
    <w:rsid w:val="00F72F9C"/>
    <w:rsid w:val="00F73F3D"/>
    <w:rsid w:val="00F756B9"/>
    <w:rsid w:val="00F759DC"/>
    <w:rsid w:val="00F75A50"/>
    <w:rsid w:val="00F75C42"/>
    <w:rsid w:val="00F81EF8"/>
    <w:rsid w:val="00F83B9B"/>
    <w:rsid w:val="00F869F9"/>
    <w:rsid w:val="00F8729A"/>
    <w:rsid w:val="00F90E56"/>
    <w:rsid w:val="00F95B0F"/>
    <w:rsid w:val="00F96DB4"/>
    <w:rsid w:val="00FA07CE"/>
    <w:rsid w:val="00FA24EF"/>
    <w:rsid w:val="00FA2ADB"/>
    <w:rsid w:val="00FA3904"/>
    <w:rsid w:val="00FA3F78"/>
    <w:rsid w:val="00FA54CF"/>
    <w:rsid w:val="00FA65FF"/>
    <w:rsid w:val="00FB1340"/>
    <w:rsid w:val="00FB1637"/>
    <w:rsid w:val="00FB5D83"/>
    <w:rsid w:val="00FB603D"/>
    <w:rsid w:val="00FB61C7"/>
    <w:rsid w:val="00FB6CD8"/>
    <w:rsid w:val="00FB6F95"/>
    <w:rsid w:val="00FB785D"/>
    <w:rsid w:val="00FC0087"/>
    <w:rsid w:val="00FC0BF5"/>
    <w:rsid w:val="00FC1811"/>
    <w:rsid w:val="00FC3649"/>
    <w:rsid w:val="00FC500B"/>
    <w:rsid w:val="00FC6168"/>
    <w:rsid w:val="00FC7760"/>
    <w:rsid w:val="00FD02F5"/>
    <w:rsid w:val="00FD2160"/>
    <w:rsid w:val="00FD4441"/>
    <w:rsid w:val="00FD4722"/>
    <w:rsid w:val="00FD5038"/>
    <w:rsid w:val="00FD5906"/>
    <w:rsid w:val="00FD6923"/>
    <w:rsid w:val="00FE0C19"/>
    <w:rsid w:val="00FE1633"/>
    <w:rsid w:val="00FE2888"/>
    <w:rsid w:val="00FE2A2B"/>
    <w:rsid w:val="00FE2E82"/>
    <w:rsid w:val="00FE3E37"/>
    <w:rsid w:val="00FE44B6"/>
    <w:rsid w:val="00FE697E"/>
    <w:rsid w:val="00FF084C"/>
    <w:rsid w:val="00FF0886"/>
    <w:rsid w:val="00FF3B27"/>
    <w:rsid w:val="00FF3F00"/>
    <w:rsid w:val="00FF5CB8"/>
    <w:rsid w:val="00FF5D5E"/>
    <w:rsid w:val="00FF5E18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04A2A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4A2A"/>
    <w:rPr>
      <w:rFonts w:ascii="Arial" w:hAnsi="Arial"/>
      <w:szCs w:val="21"/>
    </w:rPr>
  </w:style>
  <w:style w:type="paragraph" w:styleId="ListParagraph">
    <w:name w:val="List Paragraph"/>
    <w:basedOn w:val="Normal"/>
    <w:uiPriority w:val="34"/>
    <w:qFormat/>
    <w:rsid w:val="00C77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D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04A2A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4A2A"/>
    <w:rPr>
      <w:rFonts w:ascii="Arial" w:hAnsi="Arial"/>
      <w:szCs w:val="21"/>
    </w:rPr>
  </w:style>
  <w:style w:type="paragraph" w:styleId="ListParagraph">
    <w:name w:val="List Paragraph"/>
    <w:basedOn w:val="Normal"/>
    <w:uiPriority w:val="34"/>
    <w:qFormat/>
    <w:rsid w:val="00C77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D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7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k, George</dc:creator>
  <cp:lastModifiedBy>Blanck, George</cp:lastModifiedBy>
  <cp:revision>5</cp:revision>
  <dcterms:created xsi:type="dcterms:W3CDTF">2016-07-25T13:11:00Z</dcterms:created>
  <dcterms:modified xsi:type="dcterms:W3CDTF">2016-07-29T16:12:00Z</dcterms:modified>
</cp:coreProperties>
</file>